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814AB" w14:textId="7D0B9A1E" w:rsidR="00980246" w:rsidRPr="00DE3EAC" w:rsidRDefault="00232086" w:rsidP="00232086">
      <w:pPr>
        <w:spacing w:line="360" w:lineRule="auto"/>
        <w:rPr>
          <w:rFonts w:ascii="Times New Roman" w:eastAsia="仿宋_GB2312" w:hAnsi="Times New Roman" w:cs="Times New Roman"/>
          <w:color w:val="000000" w:themeColor="text1"/>
          <w:sz w:val="20"/>
          <w:szCs w:val="20"/>
        </w:rPr>
      </w:pPr>
      <w:r w:rsidRPr="00DE3EAC">
        <w:rPr>
          <w:rFonts w:ascii="Times New Roman" w:eastAsia="仿宋_GB2312" w:hAnsi="Times New Roman" w:cs="Times New Roman"/>
          <w:color w:val="000000" w:themeColor="text1"/>
          <w:sz w:val="20"/>
          <w:szCs w:val="20"/>
        </w:rPr>
        <w:t>Supplementary Table 1. Threshold Effect in the Association Between METS-IR and NAFLD</w:t>
      </w:r>
    </w:p>
    <w:tbl>
      <w:tblPr>
        <w:tblW w:w="3893" w:type="pct"/>
        <w:jc w:val="center"/>
        <w:tblLook w:val="0420" w:firstRow="1" w:lastRow="0" w:firstColumn="0" w:lastColumn="0" w:noHBand="0" w:noVBand="1"/>
      </w:tblPr>
      <w:tblGrid>
        <w:gridCol w:w="4876"/>
        <w:gridCol w:w="1545"/>
        <w:gridCol w:w="567"/>
      </w:tblGrid>
      <w:tr w:rsidR="00DE3EAC" w:rsidRPr="00DE3EAC" w14:paraId="699F4443" w14:textId="77777777" w:rsidTr="00232086">
        <w:trPr>
          <w:trHeight w:val="284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D9593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FFDBE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65DF4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DE3EAC" w:rsidRPr="00DE3EAC" w14:paraId="6DEC95F9" w14:textId="77777777" w:rsidTr="00232086">
        <w:trPr>
          <w:trHeight w:val="284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AAA77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A4ED4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EC50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3EAC" w:rsidRPr="00DE3EAC" w14:paraId="03FC1650" w14:textId="77777777" w:rsidTr="0023208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2544A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odel </w:t>
            </w:r>
            <w:r w:rsidRPr="00DE3E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itting model by standard linear regressio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64D7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8 (1.45 - 1.52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4A4C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DE3EAC" w:rsidRPr="00DE3EAC" w14:paraId="190D7D71" w14:textId="77777777" w:rsidTr="0023208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0A039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odel </w:t>
            </w:r>
            <w:r w:rsidRPr="00DE3E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itting model by two-piecewise linear regres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FAE82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67830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DE3EAC" w:rsidRPr="00DE3EAC" w14:paraId="323F5352" w14:textId="77777777" w:rsidTr="0023208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20DC6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lection poi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747D6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0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BAD97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DE3EAC" w:rsidRPr="00DE3EAC" w14:paraId="7ED00C2B" w14:textId="77777777" w:rsidTr="0023208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C45FC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&lt;36.0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59C2E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2 (1.23 - 2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55D11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DE3EAC" w:rsidRPr="00DE3EAC" w14:paraId="11D48446" w14:textId="77777777" w:rsidTr="0023208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FDA44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≥36.0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513EE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7 (1.43 - 1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A7843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DE3EAC" w:rsidRPr="00DE3EAC" w14:paraId="655F0E1A" w14:textId="77777777" w:rsidTr="0023208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3346B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for likelihood tes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EAF2F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36E66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</w:tr>
    </w:tbl>
    <w:p w14:paraId="0AACED7D" w14:textId="6E154406" w:rsidR="00980246" w:rsidRPr="00DE3EAC" w:rsidRDefault="00232086" w:rsidP="00232086">
      <w:pPr>
        <w:spacing w:line="360" w:lineRule="auto"/>
        <w:rPr>
          <w:rFonts w:ascii="Times New Roman" w:eastAsia="仿宋_GB2312" w:hAnsi="Times New Roman" w:cs="Times New Roman"/>
          <w:color w:val="000000" w:themeColor="text1"/>
          <w:sz w:val="20"/>
          <w:szCs w:val="20"/>
        </w:rPr>
      </w:pPr>
      <w:r w:rsidRPr="00DE3EAC">
        <w:rPr>
          <w:rFonts w:ascii="Times New Roman" w:eastAsia="仿宋_GB2312" w:hAnsi="Times New Roman" w:cs="Times New Roman"/>
          <w:color w:val="000000" w:themeColor="text1"/>
          <w:sz w:val="20"/>
          <w:szCs w:val="20"/>
        </w:rPr>
        <w:t>Supplementary Table 2. Threshold Effect in the Association Between BFR and NAFLD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4672"/>
        <w:gridCol w:w="1480"/>
        <w:gridCol w:w="543"/>
      </w:tblGrid>
      <w:tr w:rsidR="00DE3EAC" w:rsidRPr="00DE3EAC" w14:paraId="63CE8A7B" w14:textId="77777777" w:rsidTr="00467F27">
        <w:trPr>
          <w:trHeight w:val="284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F996C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D82E1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29F84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DE3EAC" w:rsidRPr="00DE3EAC" w14:paraId="2B19EE90" w14:textId="77777777" w:rsidTr="00467F27">
        <w:trPr>
          <w:trHeight w:val="284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38773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FF66E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DC7E1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3EAC" w:rsidRPr="00DE3EAC" w14:paraId="2B7AD816" w14:textId="77777777" w:rsidTr="00467F2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1CC67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odel </w:t>
            </w:r>
            <w:r w:rsidRPr="00DE3E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itting model by standard linear regressio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B46D7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2 (1.11 - 1.13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95B28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DE3EAC" w:rsidRPr="00DE3EAC" w14:paraId="4DF6CCFB" w14:textId="77777777" w:rsidTr="00467F2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09391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odel </w:t>
            </w:r>
            <w:r w:rsidRPr="00DE3E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itting model by two-piecewise linear regres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9F7C5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30F18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DE3EAC" w:rsidRPr="00DE3EAC" w14:paraId="008E506B" w14:textId="77777777" w:rsidTr="00467F2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29B0B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lection poi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2B104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1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DACE2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DE3EAC" w:rsidRPr="00DE3EAC" w14:paraId="35B959F5" w14:textId="77777777" w:rsidTr="00467F2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FC527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&lt;25.1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B506B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1 (1.43 - 1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909C9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DE3EAC" w:rsidRPr="00DE3EAC" w14:paraId="038ECEAF" w14:textId="77777777" w:rsidTr="00467F2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CE219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≥25.1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AA79B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9 (1.08 - 1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CCCEF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DE3EAC" w:rsidRPr="00DE3EAC" w14:paraId="594CE9F8" w14:textId="77777777" w:rsidTr="00467F2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BCB98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for likelihood tes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E4CA7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F729F" w14:textId="77777777" w:rsidR="00980246" w:rsidRPr="00DE3EAC" w:rsidRDefault="00980246" w:rsidP="00467F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E3EA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</w:tr>
    </w:tbl>
    <w:p w14:paraId="28F4AEDA" w14:textId="77777777" w:rsidR="00384CC6" w:rsidRPr="00232086" w:rsidRDefault="00384CC6">
      <w:pPr>
        <w:rPr>
          <w:rFonts w:ascii="Times New Roman" w:hAnsi="Times New Roman" w:cs="Times New Roman"/>
          <w:sz w:val="20"/>
          <w:szCs w:val="20"/>
        </w:rPr>
      </w:pPr>
    </w:p>
    <w:p w14:paraId="2CAC4772" w14:textId="774AA385" w:rsidR="00384CC6" w:rsidRPr="00232086" w:rsidRDefault="00232086" w:rsidP="00384CC6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32086">
        <w:rPr>
          <w:rFonts w:ascii="Times New Roman" w:eastAsia="仿宋_GB2312" w:hAnsi="Times New Roman" w:cs="Times New Roman"/>
          <w:sz w:val="20"/>
          <w:szCs w:val="20"/>
        </w:rPr>
        <w:t>Supplementary Table 3</w:t>
      </w:r>
      <w:r w:rsidR="001D2803" w:rsidRPr="00232086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Pr="00232086">
        <w:rPr>
          <w:rFonts w:ascii="Times New Roman" w:hAnsi="Times New Roman" w:cs="Times New Roman"/>
          <w:color w:val="000000"/>
          <w:sz w:val="20"/>
          <w:szCs w:val="20"/>
        </w:rPr>
        <w:t>1</w:t>
      </w:r>
      <w:r w:rsidR="001D2803" w:rsidRPr="0023208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Regression Results: Exposure and Mediator</w:t>
      </w:r>
    </w:p>
    <w:tbl>
      <w:tblPr>
        <w:tblW w:w="787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5"/>
        <w:gridCol w:w="836"/>
        <w:gridCol w:w="650"/>
        <w:gridCol w:w="836"/>
        <w:gridCol w:w="860"/>
        <w:gridCol w:w="3236"/>
        <w:gridCol w:w="67"/>
      </w:tblGrid>
      <w:tr w:rsidR="00384CC6" w:rsidRPr="00232086" w14:paraId="6FB4F1C7" w14:textId="77777777" w:rsidTr="00232086">
        <w:trPr>
          <w:gridAfter w:val="1"/>
          <w:trHeight w:val="359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DB109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BD9132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7E65D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</w:t>
            </w:r>
            <w:proofErr w:type="gram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D1DEF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20A61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50532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 (95%CI)</w:t>
            </w:r>
          </w:p>
        </w:tc>
      </w:tr>
      <w:tr w:rsidR="00384CC6" w:rsidRPr="00232086" w14:paraId="6DA0D314" w14:textId="77777777" w:rsidTr="00232086">
        <w:trPr>
          <w:trHeight w:val="163"/>
          <w:tblHeader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AC5C5B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5FB93E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52637A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BF2527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00F6DF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0BC192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0DE1EB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4CC6" w:rsidRPr="00232086" w14:paraId="76E76DAC" w14:textId="77777777" w:rsidTr="00232086">
        <w:trPr>
          <w:trHeight w:val="272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CE96E2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7F363E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50AFB4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717BA8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6A1D232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098CCC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3 (22.22 ~ 24.2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6B56A2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4CC6" w:rsidRPr="00232086" w14:paraId="16B39E89" w14:textId="77777777" w:rsidTr="00232086">
        <w:trPr>
          <w:trHeight w:val="286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67642F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F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7B2CED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774F5F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2CD018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3807BA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8D50B2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1.30 ~ 1.4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5DAC9C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4CC6" w:rsidRPr="00232086" w14:paraId="20DAE347" w14:textId="77777777" w:rsidTr="00232086">
        <w:trPr>
          <w:trHeight w:val="272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5BAA6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: Confidence Interv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6633B8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102C5E5" w14:textId="77777777" w:rsidR="001D2803" w:rsidRPr="00232086" w:rsidRDefault="001D2803" w:rsidP="00384CC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hAnsi="Times New Roman" w:cs="Times New Roman"/>
          <w:color w:val="000000"/>
          <w:sz w:val="20"/>
          <w:szCs w:val="20"/>
        </w:rPr>
      </w:pPr>
    </w:p>
    <w:p w14:paraId="14E86BC3" w14:textId="23A8599F" w:rsidR="00384CC6" w:rsidRPr="00232086" w:rsidRDefault="00232086" w:rsidP="00384CC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32086">
        <w:rPr>
          <w:rFonts w:ascii="Times New Roman" w:eastAsia="仿宋_GB2312" w:hAnsi="Times New Roman" w:cs="Times New Roman"/>
          <w:sz w:val="20"/>
          <w:szCs w:val="20"/>
        </w:rPr>
        <w:t>Supplementary Table 3.2</w:t>
      </w:r>
      <w:r w:rsidR="001D2803" w:rsidRPr="0023208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Regression Results: Exposure and Outcome</w:t>
      </w:r>
    </w:p>
    <w:tbl>
      <w:tblPr>
        <w:tblW w:w="786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7"/>
        <w:gridCol w:w="826"/>
        <w:gridCol w:w="693"/>
        <w:gridCol w:w="1024"/>
        <w:gridCol w:w="917"/>
        <w:gridCol w:w="2857"/>
        <w:gridCol w:w="71"/>
      </w:tblGrid>
      <w:tr w:rsidR="00384CC6" w:rsidRPr="00232086" w14:paraId="081DC82A" w14:textId="77777777" w:rsidTr="00232086">
        <w:trPr>
          <w:gridAfter w:val="1"/>
          <w:trHeight w:val="375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7AD582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DA283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03D9A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</w:t>
            </w:r>
            <w:proofErr w:type="gram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817C2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44D03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B3644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95%CI)</w:t>
            </w:r>
          </w:p>
        </w:tc>
      </w:tr>
      <w:tr w:rsidR="00384CC6" w:rsidRPr="00232086" w14:paraId="654B91BE" w14:textId="77777777" w:rsidTr="00232086">
        <w:trPr>
          <w:trHeight w:val="170"/>
          <w:tblHeader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94B7AA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56EEBD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11BDC5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AA2B18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4433B9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8131BA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5D672A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4CC6" w:rsidRPr="00232086" w14:paraId="1BD23BB4" w14:textId="77777777" w:rsidTr="00232086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F231DE9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3F3F19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64788D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71843A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EA7818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0DEE16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0.01 ~ 0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7392C3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4CC6" w:rsidRPr="00232086" w14:paraId="77CBC272" w14:textId="77777777" w:rsidTr="00232086">
        <w:trPr>
          <w:trHeight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491B6A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F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EADA618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6C9D8D6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9055CB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4383499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46A1FA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 (1.34 ~ 1.4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C0F034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4CC6" w:rsidRPr="00232086" w14:paraId="60C4C984" w14:textId="77777777" w:rsidTr="00232086">
        <w:trPr>
          <w:trHeight w:val="284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F7B29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: Odds Ratio, CI: Confidence Interv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54B587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9236521" w14:textId="77777777" w:rsidR="00A537E3" w:rsidRPr="00232086" w:rsidRDefault="00A537E3" w:rsidP="00384CC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hAnsi="Times New Roman" w:cs="Times New Roman"/>
          <w:color w:val="000000"/>
          <w:sz w:val="20"/>
          <w:szCs w:val="20"/>
        </w:rPr>
      </w:pPr>
    </w:p>
    <w:p w14:paraId="6AAA0A52" w14:textId="17EAA69D" w:rsidR="00384CC6" w:rsidRPr="00232086" w:rsidRDefault="00232086" w:rsidP="00384CC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32086">
        <w:rPr>
          <w:rFonts w:ascii="Times New Roman" w:eastAsia="仿宋_GB2312" w:hAnsi="Times New Roman" w:cs="Times New Roman"/>
          <w:sz w:val="20"/>
          <w:szCs w:val="20"/>
        </w:rPr>
        <w:t>Supplementary Table 3.</w:t>
      </w:r>
      <w:r w:rsidR="001D2803" w:rsidRPr="00232086">
        <w:rPr>
          <w:rFonts w:ascii="Times New Roman" w:eastAsia="Times New Roman" w:hAnsi="Times New Roman" w:cs="Times New Roman"/>
          <w:color w:val="000000"/>
          <w:sz w:val="20"/>
          <w:szCs w:val="20"/>
        </w:rPr>
        <w:t>3. Regression Results: Exposure, Mediator, and Outcome</w:t>
      </w:r>
    </w:p>
    <w:tbl>
      <w:tblPr>
        <w:tblW w:w="7926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0"/>
        <w:gridCol w:w="985"/>
        <w:gridCol w:w="667"/>
        <w:gridCol w:w="985"/>
        <w:gridCol w:w="882"/>
        <w:gridCol w:w="2748"/>
        <w:gridCol w:w="69"/>
      </w:tblGrid>
      <w:tr w:rsidR="00384CC6" w:rsidRPr="00232086" w14:paraId="361109DF" w14:textId="77777777" w:rsidTr="00232086">
        <w:trPr>
          <w:gridAfter w:val="1"/>
          <w:trHeight w:val="547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ACFAC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DB1D4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C02A2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</w:t>
            </w:r>
            <w:proofErr w:type="gram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DDAFD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70975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29669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95%CI)</w:t>
            </w:r>
          </w:p>
        </w:tc>
      </w:tr>
      <w:tr w:rsidR="00194026" w:rsidRPr="00232086" w14:paraId="7543C733" w14:textId="77777777" w:rsidTr="00232086">
        <w:trPr>
          <w:trHeight w:val="247"/>
          <w:tblHeader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46DAD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0727F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953426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E709E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333CEE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56701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3D6475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4026" w:rsidRPr="00232086" w14:paraId="40CD6A6F" w14:textId="77777777" w:rsidTr="00232086">
        <w:trPr>
          <w:trHeight w:val="41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3DE28B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28C172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791E8D0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9D4876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F182A1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2D10F6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(0.00 ~ 0.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F0893A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4026" w:rsidRPr="00232086" w14:paraId="274F1121" w14:textId="77777777" w:rsidTr="00232086">
        <w:trPr>
          <w:trHeight w:val="415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790189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F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3CBD1B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92FBAEE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7231BB3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EA5055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18B076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1.06 ~ 1.1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3661B5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4026" w:rsidRPr="00232086" w14:paraId="438FAE09" w14:textId="77777777" w:rsidTr="00232086">
        <w:trPr>
          <w:trHeight w:val="41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F50F78E" w14:textId="474EF373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S</w:t>
            </w:r>
            <w:r w:rsidR="00194026" w:rsidRPr="00232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35D0E4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9B6730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D2644D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95E80E4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837707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(1.43 ~ 1.5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7A3D55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4CC6" w:rsidRPr="00232086" w14:paraId="1011CA6B" w14:textId="77777777" w:rsidTr="00232086">
        <w:trPr>
          <w:trHeight w:val="415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46609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: Odds Ratio, CI: Confidence Interv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7B9B4E25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50CB5D2" w14:textId="77777777" w:rsidR="001D2803" w:rsidRPr="00232086" w:rsidRDefault="001D2803" w:rsidP="00384CC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hAnsi="Times New Roman" w:cs="Times New Roman"/>
          <w:color w:val="000000"/>
          <w:sz w:val="20"/>
          <w:szCs w:val="20"/>
        </w:rPr>
      </w:pPr>
    </w:p>
    <w:p w14:paraId="6C5E6D37" w14:textId="20068B66" w:rsidR="00384CC6" w:rsidRPr="00232086" w:rsidRDefault="00232086" w:rsidP="00384CC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32086">
        <w:rPr>
          <w:rFonts w:ascii="Times New Roman" w:eastAsia="仿宋_GB2312" w:hAnsi="Times New Roman" w:cs="Times New Roman"/>
          <w:sz w:val="20"/>
          <w:szCs w:val="20"/>
        </w:rPr>
        <w:lastRenderedPageBreak/>
        <w:t>Supplementary Table 3.</w:t>
      </w:r>
      <w:r w:rsidR="001D2803" w:rsidRPr="00232086">
        <w:rPr>
          <w:rFonts w:ascii="Times New Roman" w:eastAsia="Times New Roman" w:hAnsi="Times New Roman" w:cs="Times New Roman"/>
          <w:color w:val="000000"/>
          <w:sz w:val="20"/>
          <w:szCs w:val="20"/>
        </w:rPr>
        <w:t>4. Mediation Analysis: Indirect, Direct, and Total Effects</w:t>
      </w:r>
    </w:p>
    <w:tbl>
      <w:tblPr>
        <w:tblW w:w="7772" w:type="dxa"/>
        <w:jc w:val="center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8"/>
        <w:gridCol w:w="1067"/>
        <w:gridCol w:w="796"/>
        <w:gridCol w:w="763"/>
        <w:gridCol w:w="2199"/>
        <w:gridCol w:w="706"/>
        <w:gridCol w:w="1255"/>
        <w:gridCol w:w="38"/>
      </w:tblGrid>
      <w:tr w:rsidR="00384CC6" w:rsidRPr="00232086" w14:paraId="5AD1A810" w14:textId="77777777" w:rsidTr="00232086">
        <w:trPr>
          <w:gridAfter w:val="1"/>
          <w:trHeight w:val="387"/>
          <w:tblHeader/>
          <w:jc w:val="center"/>
        </w:trPr>
        <w:tc>
          <w:tcPr>
            <w:tcW w:w="0" w:type="auto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0D921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6B476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5D4E2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4968D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707EC1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BA2A9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BDA47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tion</w:t>
            </w:r>
          </w:p>
        </w:tc>
      </w:tr>
      <w:tr w:rsidR="00384CC6" w:rsidRPr="00232086" w14:paraId="491599B4" w14:textId="77777777" w:rsidTr="00232086">
        <w:trPr>
          <w:trHeight w:val="175"/>
          <w:tblHeader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295896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38461D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E69548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F9E7AF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3A2094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00BF49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70E1E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A54A05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4CC6" w:rsidRPr="00232086" w14:paraId="350EEE99" w14:textId="77777777" w:rsidTr="00232086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B659D8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AA189EF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358732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A9035D2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6D9D05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(0.00 ~ 0.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D2DB098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DC80A6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403A72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4CC6" w:rsidRPr="00232086" w14:paraId="7FC0298D" w14:textId="77777777" w:rsidTr="00232086">
        <w:trPr>
          <w:trHeight w:val="293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E42C7D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8B8723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7CC0761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4400E2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E2C6A0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(0.00 ~ 0.0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EAD0E0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95BF8D1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186542CB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4CC6" w:rsidRPr="00232086" w14:paraId="468A070A" w14:textId="77777777" w:rsidTr="00232086">
        <w:trPr>
          <w:trHeight w:val="307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071530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C49BCB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D998DEB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E63BAC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8C2460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(0.00 ~ 0.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5C707D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541765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24912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4CC6" w:rsidRPr="00232086" w14:paraId="2C431E84" w14:textId="77777777" w:rsidTr="00232086">
        <w:trPr>
          <w:trHeight w:val="322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CD9C2" w14:textId="58870F5A" w:rsidR="00384CC6" w:rsidRPr="00232086" w:rsidRDefault="0019402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: 95% Confidence Interval; Lower: Lower limit of 95% CI; Upper: Upper limit of 95% 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7ABA20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A607A6E" w14:textId="77777777" w:rsidR="001D2803" w:rsidRPr="00232086" w:rsidRDefault="001D2803" w:rsidP="00384CC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hAnsi="Times New Roman" w:cs="Times New Roman"/>
          <w:color w:val="000000"/>
          <w:sz w:val="20"/>
          <w:szCs w:val="20"/>
        </w:rPr>
      </w:pPr>
    </w:p>
    <w:p w14:paraId="01AD520E" w14:textId="361E8649" w:rsidR="00384CC6" w:rsidRPr="00232086" w:rsidRDefault="00232086" w:rsidP="00384CC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32086">
        <w:rPr>
          <w:rFonts w:ascii="Times New Roman" w:eastAsia="仿宋_GB2312" w:hAnsi="Times New Roman" w:cs="Times New Roman"/>
          <w:sz w:val="20"/>
          <w:szCs w:val="20"/>
        </w:rPr>
        <w:t>Supplementary Table 3.</w:t>
      </w:r>
      <w:r w:rsidR="001D2803" w:rsidRPr="00232086">
        <w:rPr>
          <w:rFonts w:ascii="Times New Roman" w:eastAsia="Times New Roman" w:hAnsi="Times New Roman" w:cs="Times New Roman"/>
          <w:color w:val="000000"/>
          <w:sz w:val="20"/>
          <w:szCs w:val="20"/>
        </w:rPr>
        <w:t>5. Mediation Analysis: Pathway Analysis</w:t>
      </w:r>
    </w:p>
    <w:tbl>
      <w:tblPr>
        <w:tblW w:w="9479" w:type="dxa"/>
        <w:jc w:val="center"/>
        <w:tblBorders>
          <w:top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2268"/>
        <w:gridCol w:w="709"/>
        <w:gridCol w:w="708"/>
        <w:gridCol w:w="709"/>
        <w:gridCol w:w="709"/>
        <w:gridCol w:w="709"/>
        <w:gridCol w:w="1632"/>
        <w:gridCol w:w="50"/>
      </w:tblGrid>
      <w:tr w:rsidR="00194026" w:rsidRPr="00232086" w14:paraId="235647C4" w14:textId="77777777" w:rsidTr="00232086">
        <w:trPr>
          <w:gridAfter w:val="1"/>
          <w:wAfter w:w="50" w:type="dxa"/>
          <w:trHeight w:val="332"/>
          <w:tblHeader/>
          <w:jc w:val="center"/>
        </w:trPr>
        <w:tc>
          <w:tcPr>
            <w:tcW w:w="1985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18A32" w14:textId="20CFB8FC" w:rsidR="00384CC6" w:rsidRPr="00232086" w:rsidRDefault="0023208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2268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F9954" w14:textId="1478BC54" w:rsidR="00384CC6" w:rsidRPr="00232086" w:rsidRDefault="0023208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lationship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9EAFA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708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87342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A56D0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12701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2291B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632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FBF2F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 (95%CI)</w:t>
            </w:r>
          </w:p>
        </w:tc>
      </w:tr>
      <w:tr w:rsidR="00194026" w:rsidRPr="00232086" w14:paraId="6BD335CC" w14:textId="77777777" w:rsidTr="00232086">
        <w:trPr>
          <w:trHeight w:val="151"/>
          <w:tblHeader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0BEDF0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B3F1D2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50D2C4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B27C01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4BDAD3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16ADCA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15EFC1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9BA2FF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C8C8FD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4026" w:rsidRPr="00232086" w14:paraId="0EFBE1E6" w14:textId="77777777" w:rsidTr="00232086">
        <w:trPr>
          <w:trHeight w:val="289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0C3D38B" w14:textId="289F9E3D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FR</w:t>
            </w:r>
            <w:r w:rsidR="00194026"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→</w:t>
            </w: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S_I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972C6D" w14:textId="62819842" w:rsidR="00384CC6" w:rsidRPr="00232086" w:rsidRDefault="0019402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osure→ Mediato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901C87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A33319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7EC0792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EB3C70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7A6AB5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5C694F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1.30 ~ 1.40)</w:t>
            </w:r>
          </w:p>
        </w:tc>
        <w:tc>
          <w:tcPr>
            <w:tcW w:w="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40E773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4026" w:rsidRPr="00232086" w14:paraId="79F650F1" w14:textId="77777777" w:rsidTr="00232086">
        <w:trPr>
          <w:trHeight w:val="277"/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15F418" w14:textId="2058B4A1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FR </w:t>
            </w:r>
            <w:r w:rsidR="00194026"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→</w:t>
            </w: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I_custom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422EC3" w14:textId="41E208AA" w:rsidR="00384CC6" w:rsidRPr="00232086" w:rsidRDefault="0019402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osure→ Outcome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08B400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EE3094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CA69AB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7449F08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E95F4E9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32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E163FC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 (0.06 ~ 0.13)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14:paraId="56C5B67A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4026" w:rsidRPr="00232086" w14:paraId="3FE04A70" w14:textId="77777777" w:rsidTr="00232086">
        <w:trPr>
          <w:trHeight w:val="289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8C1998" w14:textId="62697FE5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S_IR</w:t>
            </w:r>
            <w:r w:rsidR="00194026"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→</w:t>
            </w: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I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BED9BA" w14:textId="3985FC7B" w:rsidR="00384CC6" w:rsidRPr="00232086" w:rsidRDefault="0019402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tor→ Outcom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B371A3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11B557A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AB0C4C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03BDC9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394C3BA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258C37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 (0.36 ~ 0.42)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14:paraId="6480E50F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4CC6" w:rsidRPr="00232086" w14:paraId="352423C3" w14:textId="77777777" w:rsidTr="00232086">
        <w:trPr>
          <w:trHeight w:val="302"/>
          <w:jc w:val="center"/>
        </w:trPr>
        <w:tc>
          <w:tcPr>
            <w:tcW w:w="9429" w:type="dxa"/>
            <w:gridSpan w:val="8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27552" w14:textId="5F384EAB" w:rsidR="00384CC6" w:rsidRPr="00232086" w:rsidRDefault="00194026" w:rsidP="0019402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: Standard Error; CI: 95% Confidence Interval; Lower: Lower limit of 95% CI; Upper: Upper limit of 95% CI</w:t>
            </w: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Note: Exposure → Outcome represents the direct effect. For total effect, refer to </w:t>
            </w:r>
            <w:r w:rsidR="00232086" w:rsidRPr="00232086">
              <w:rPr>
                <w:rFonts w:ascii="Times New Roman" w:eastAsia="仿宋_GB2312" w:hAnsi="Times New Roman" w:cs="Times New Roman"/>
                <w:sz w:val="20"/>
                <w:szCs w:val="20"/>
              </w:rPr>
              <w:t>Supplementary Table</w:t>
            </w:r>
            <w:r w:rsidR="00232086"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32086" w:rsidRPr="00232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23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14:paraId="533BB88F" w14:textId="77777777" w:rsidR="00384CC6" w:rsidRPr="00232086" w:rsidRDefault="00384CC6" w:rsidP="00384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FF69BD0" w14:textId="77777777" w:rsidR="00384CC6" w:rsidRPr="008E7A4C" w:rsidRDefault="00384CC6">
      <w:pPr>
        <w:rPr>
          <w:rFonts w:ascii="Times New Roman" w:hAnsi="Times New Roman" w:cs="Times New Roman" w:hint="eastAsia"/>
          <w:sz w:val="20"/>
          <w:szCs w:val="20"/>
        </w:rPr>
      </w:pPr>
    </w:p>
    <w:sectPr w:rsidR="00384CC6" w:rsidRPr="008E7A4C" w:rsidSect="003664A7">
      <w:pgSz w:w="11906" w:h="16838" w:code="9"/>
      <w:pgMar w:top="1440" w:right="1797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A3C3DF" w14:textId="77777777" w:rsidR="00F25601" w:rsidRDefault="00F25601" w:rsidP="00980246">
      <w:pPr>
        <w:rPr>
          <w:rFonts w:hint="eastAsia"/>
        </w:rPr>
      </w:pPr>
      <w:r>
        <w:separator/>
      </w:r>
    </w:p>
  </w:endnote>
  <w:endnote w:type="continuationSeparator" w:id="0">
    <w:p w14:paraId="462E2C00" w14:textId="77777777" w:rsidR="00F25601" w:rsidRDefault="00F25601" w:rsidP="0098024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6F8573" w14:textId="77777777" w:rsidR="00F25601" w:rsidRDefault="00F25601" w:rsidP="00980246">
      <w:pPr>
        <w:rPr>
          <w:rFonts w:hint="eastAsia"/>
        </w:rPr>
      </w:pPr>
      <w:r>
        <w:separator/>
      </w:r>
    </w:p>
  </w:footnote>
  <w:footnote w:type="continuationSeparator" w:id="0">
    <w:p w14:paraId="6E254FCD" w14:textId="77777777" w:rsidR="00F25601" w:rsidRDefault="00F25601" w:rsidP="0098024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0990EC75-EC58-4F8E-A4BD-D8293D3D6ECD}"/>
    <w:docVar w:name="KY_MEDREF_VERSION" w:val="3"/>
  </w:docVars>
  <w:rsids>
    <w:rsidRoot w:val="00C02A18"/>
    <w:rsid w:val="000B1615"/>
    <w:rsid w:val="001321E2"/>
    <w:rsid w:val="00186FCB"/>
    <w:rsid w:val="00194026"/>
    <w:rsid w:val="001D2803"/>
    <w:rsid w:val="00232086"/>
    <w:rsid w:val="003664A7"/>
    <w:rsid w:val="00384CC6"/>
    <w:rsid w:val="00400922"/>
    <w:rsid w:val="00437741"/>
    <w:rsid w:val="0063123C"/>
    <w:rsid w:val="0068142C"/>
    <w:rsid w:val="006C7F2C"/>
    <w:rsid w:val="007E7758"/>
    <w:rsid w:val="008A4457"/>
    <w:rsid w:val="008B0738"/>
    <w:rsid w:val="008B613F"/>
    <w:rsid w:val="008D4872"/>
    <w:rsid w:val="008E7A4C"/>
    <w:rsid w:val="00980246"/>
    <w:rsid w:val="0098509D"/>
    <w:rsid w:val="00997F38"/>
    <w:rsid w:val="00A32231"/>
    <w:rsid w:val="00A537E3"/>
    <w:rsid w:val="00B679C2"/>
    <w:rsid w:val="00C02A18"/>
    <w:rsid w:val="00C916D2"/>
    <w:rsid w:val="00CA5F2E"/>
    <w:rsid w:val="00DD153B"/>
    <w:rsid w:val="00DE3EAC"/>
    <w:rsid w:val="00E6693F"/>
    <w:rsid w:val="00F25601"/>
    <w:rsid w:val="00F5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65B740"/>
  <w15:chartTrackingRefBased/>
  <w15:docId w15:val="{3E9F6571-633C-4CBA-B118-F7995711B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24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02A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2A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2A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2A1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2A1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2A1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2A1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2A1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2A1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2A1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2A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2A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2A1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2A1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02A1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2A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2A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2A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2A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2A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2A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2A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2A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2A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2A1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2A1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2A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2A1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02A1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802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8024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802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802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77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21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74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51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91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30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83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0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25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07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92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4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53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05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0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21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7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93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72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9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远 赵</dc:creator>
  <cp:keywords/>
  <dc:description/>
  <cp:lastModifiedBy>Haiyuan Zhao</cp:lastModifiedBy>
  <cp:revision>15</cp:revision>
  <dcterms:created xsi:type="dcterms:W3CDTF">2025-04-05T12:12:00Z</dcterms:created>
  <dcterms:modified xsi:type="dcterms:W3CDTF">2025-06-08T15:51:00Z</dcterms:modified>
</cp:coreProperties>
</file>